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2048C">
      <w:pPr>
        <w:jc w:val="center"/>
        <w:rPr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ene enrichment results for PLS1+</w:t>
      </w:r>
    </w:p>
    <w:p w14:paraId="6516EBCE">
      <w:r>
        <w:drawing>
          <wp:inline distT="0" distB="0" distL="114300" distR="114300">
            <wp:extent cx="5343525" cy="2886075"/>
            <wp:effectExtent l="0" t="0" r="9525" b="952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3036AA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1 Functional enrichment network of GO terms between FBTCS+ and HC groups (PLS+).</w:t>
      </w:r>
    </w:p>
    <w:p w14:paraId="0995691C">
      <w:pPr>
        <w:rPr>
          <w:rFonts w:hint="eastAsia" w:ascii="Times New Roman" w:hAnsi="Times New Roman" w:cs="Times New Roman"/>
          <w:b/>
          <w:bCs/>
          <w:sz w:val="24"/>
        </w:rPr>
      </w:pPr>
    </w:p>
    <w:p w14:paraId="109ED773">
      <w:r>
        <w:drawing>
          <wp:inline distT="0" distB="0" distL="114300" distR="114300">
            <wp:extent cx="6115685" cy="4288790"/>
            <wp:effectExtent l="0" t="0" r="18415" b="1651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5685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5402"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2 Functional enrichment analysis of GO terms and their parent categories between FBTCS+ and HC groups (PLS+). A. </w:t>
      </w:r>
      <w:r>
        <w:rPr>
          <w:rFonts w:hint="eastAsia" w:ascii="Times New Roman" w:hAnsi="Times New Roman" w:cs="Times New Roman"/>
          <w:b w:val="0"/>
          <w:bCs w:val="0"/>
          <w:sz w:val="24"/>
        </w:rPr>
        <w:t>Selected GO Term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. </w:t>
      </w:r>
      <w:r>
        <w:rPr>
          <w:rFonts w:hint="eastAsia" w:ascii="Times New Roman" w:hAnsi="Times New Roman" w:cs="Times New Roman"/>
          <w:b w:val="0"/>
          <w:bCs w:val="0"/>
          <w:sz w:val="24"/>
        </w:rPr>
        <w:t>Parent GO Categories</w:t>
      </w:r>
    </w:p>
    <w:p w14:paraId="1545956F">
      <w:pPr>
        <w:rPr>
          <w:rFonts w:hint="eastAsia" w:ascii="Times New Roman" w:hAnsi="Times New Roman" w:cs="Times New Roman"/>
          <w:b/>
          <w:bCs/>
          <w:sz w:val="24"/>
        </w:rPr>
      </w:pPr>
    </w:p>
    <w:p w14:paraId="69BA2987">
      <w:r>
        <w:drawing>
          <wp:inline distT="0" distB="0" distL="114300" distR="114300">
            <wp:extent cx="6115050" cy="2713355"/>
            <wp:effectExtent l="0" t="0" r="0" b="1079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5515"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3 Functional enrichment and regulatory analysis between FBTCS+ and HC groups (PLS+). A. C</w:t>
      </w:r>
      <w:r>
        <w:rPr>
          <w:rFonts w:hint="eastAsia" w:ascii="Times New Roman" w:hAnsi="Times New Roman" w:cs="Times New Roman"/>
          <w:b w:val="0"/>
          <w:bCs w:val="0"/>
          <w:sz w:val="24"/>
        </w:rPr>
        <w:t>ell Type Signatures Analysi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.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DisGeNET-Based Enrichment Analysi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C. </w:t>
      </w:r>
      <w:r>
        <w:rPr>
          <w:rFonts w:hint="eastAsia" w:ascii="Times New Roman" w:hAnsi="Times New Roman" w:cs="Times New Roman"/>
          <w:b w:val="0"/>
          <w:bCs w:val="0"/>
          <w:sz w:val="24"/>
        </w:rPr>
        <w:t>PaGenBase Tissue Expression Analysi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D.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Transcription Factor Targets Analysis</w:t>
      </w:r>
    </w:p>
    <w:p w14:paraId="67E7D8CB">
      <w:pPr>
        <w:rPr>
          <w:rFonts w:hint="eastAsia"/>
        </w:rPr>
      </w:pPr>
    </w:p>
    <w:p w14:paraId="298B0101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6016625" cy="2971800"/>
            <wp:effectExtent l="0" t="0" r="3175" b="0"/>
            <wp:docPr id="3" name="图片 2" descr="HeatmapSelectedGO_TRRU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HeatmapSelectedGO_TRRUS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662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8B801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4 Transcription factor enrichment analysis based on TRRUST database between FBTCS+ and HC groups (PLS+).</w:t>
      </w:r>
    </w:p>
    <w:p w14:paraId="4931EC67">
      <w:pPr>
        <w:rPr>
          <w:rFonts w:hint="eastAsia" w:ascii="Times New Roman" w:hAnsi="Times New Roman" w:cs="Times New Roman"/>
          <w:b/>
          <w:bCs/>
          <w:sz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6F1B62"/>
    <w:rsid w:val="1D1A544D"/>
    <w:rsid w:val="252F01D3"/>
    <w:rsid w:val="2A6F1B62"/>
    <w:rsid w:val="3F843F85"/>
    <w:rsid w:val="4B6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570</Characters>
  <Lines>0</Lines>
  <Paragraphs>0</Paragraphs>
  <TotalTime>0</TotalTime>
  <ScaleCrop>false</ScaleCrop>
  <LinksUpToDate>false</LinksUpToDate>
  <CharactersWithSpaces>65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1:09:00Z</dcterms:created>
  <dc:creator>淡&amp;寞</dc:creator>
  <cp:lastModifiedBy>淡&amp;寞</cp:lastModifiedBy>
  <dcterms:modified xsi:type="dcterms:W3CDTF">2026-05-13T04:2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064BE38762ED4CE39F5E0F0F34D1F7FF_11</vt:lpwstr>
  </property>
  <property fmtid="{D5CDD505-2E9C-101B-9397-08002B2CF9AE}" pid="6" name="KSOTemplateDocerSaveRecord">
    <vt:lpwstr>eyJoZGlkIjoiZTBiNWZkYjUzMzYxMGIxZGFiM2I0MmQyYzAyNGMwZWIiLCJ1c2VySWQiOiI1NDMwMzgzNTgifQ==</vt:lpwstr>
  </property>
</Properties>
</file>